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408" w:rsidRPr="00AA2408" w:rsidRDefault="00AA2408" w:rsidP="00AA24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408">
        <w:rPr>
          <w:rFonts w:ascii="Times New Roman" w:hAnsi="Times New Roman" w:cs="Times New Roman"/>
          <w:sz w:val="24"/>
          <w:szCs w:val="24"/>
        </w:rPr>
        <w:t>Table S1. Mutations associated with classic Fabry disease reported for 401 Fabry Registry patients from the clinical centers participating in the study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282"/>
        <w:gridCol w:w="1346"/>
        <w:gridCol w:w="298"/>
        <w:gridCol w:w="1282"/>
        <w:gridCol w:w="1300"/>
        <w:gridCol w:w="261"/>
        <w:gridCol w:w="1760"/>
        <w:gridCol w:w="1309"/>
      </w:tblGrid>
      <w:tr w:rsidR="00AA2408" w:rsidRPr="00AA2408" w:rsidTr="00AA2408"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, n</w:t>
            </w:r>
          </w:p>
        </w:tc>
        <w:tc>
          <w:tcPr>
            <w:tcW w:w="298" w:type="dxa"/>
            <w:tcBorders>
              <w:left w:val="nil"/>
              <w:bottom w:val="single" w:sz="4" w:space="0" w:color="auto"/>
              <w:right w:val="nil"/>
            </w:tcBorders>
          </w:tcPr>
          <w:p w:rsidR="00AA2408" w:rsidRPr="00AA2408" w:rsidRDefault="00AA2408" w:rsidP="00BF25C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A2408" w:rsidRPr="00AA2408" w:rsidRDefault="00AA2408" w:rsidP="00BF25C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A2408" w:rsidRPr="00AA2408" w:rsidRDefault="00AA2408" w:rsidP="00BF25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, n</w:t>
            </w:r>
          </w:p>
        </w:tc>
        <w:tc>
          <w:tcPr>
            <w:tcW w:w="261" w:type="dxa"/>
            <w:tcBorders>
              <w:left w:val="nil"/>
              <w:bottom w:val="single" w:sz="4" w:space="0" w:color="auto"/>
              <w:right w:val="nil"/>
            </w:tcBorders>
          </w:tcPr>
          <w:p w:rsidR="00AA2408" w:rsidRPr="00AA2408" w:rsidRDefault="00AA2408" w:rsidP="004A6DA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A2408" w:rsidRPr="00AA2408" w:rsidRDefault="00AA2408" w:rsidP="004A6DA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A2408" w:rsidRPr="00AA2408" w:rsidRDefault="00AA2408" w:rsidP="004A6D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, n</w:t>
            </w:r>
          </w:p>
        </w:tc>
      </w:tr>
      <w:tr w:rsidR="00AA2408" w:rsidRPr="00AA2408" w:rsidTr="00AA2408"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A31V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8" w:type="dxa"/>
            <w:tcBorders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G183D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Q330X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P40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G183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340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M42V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M187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342Q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G43V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M187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342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44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V199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349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H46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202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N355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bookmarkStart w:id="0" w:name="_GoBack"/>
        <w:bookmarkEnd w:id="0"/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H46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202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356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49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04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Q357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52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P205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E358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52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220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E358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56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Q221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G361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M72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223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P362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S78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N224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363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E79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26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G373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D92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227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399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D93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227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P409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94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36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24_125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94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36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54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p.R100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36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318_328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p.R100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L243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369+1G&gt;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p.R112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45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547+1G&gt;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p.Q119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Q250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548-1G&gt;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A121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62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639+1G&gt;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A135V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D266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718_719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T141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D266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801+2T&gt;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A143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77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801+3A&gt;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Y151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287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000-1G&gt;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D155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P293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011_1029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A156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L294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030_1031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Q157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N29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033_1034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W162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301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074_1075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L167Q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R301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207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G171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I303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223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172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Q306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235_1236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C172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Q327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.1277_1278d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2408" w:rsidRPr="00AA2408" w:rsidTr="00AA2408"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Y173X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:rsidR="00AA2408" w:rsidRPr="00AA2408" w:rsidRDefault="00AA2408" w:rsidP="00960B5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A240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.G328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:rsidR="00AA2408" w:rsidRPr="00AA2408" w:rsidRDefault="00AA2408" w:rsidP="00960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4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:rsidR="00AA2408" w:rsidRPr="00AA2408" w:rsidRDefault="00AA24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</w:tcPr>
          <w:p w:rsidR="00AA2408" w:rsidRPr="00AA2408" w:rsidRDefault="00AA24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AA2408" w:rsidRPr="00AA2408" w:rsidRDefault="00AA24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2408" w:rsidRPr="00AA2408" w:rsidRDefault="00AA24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AA2408">
        <w:rPr>
          <w:rFonts w:ascii="Times New Roman" w:hAnsi="Times New Roman" w:cs="Times New Roman"/>
          <w:sz w:val="24"/>
          <w:szCs w:val="24"/>
        </w:rPr>
        <w:t>Sequence of reference: NM_000169.2.</w:t>
      </w:r>
    </w:p>
    <w:sectPr w:rsidR="00AA2408" w:rsidRPr="00AA2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408"/>
    <w:rsid w:val="007A2DFC"/>
    <w:rsid w:val="00AA2408"/>
    <w:rsid w:val="00C2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5</Words>
  <Characters>1286</Characters>
  <Application>Microsoft Office Word</Application>
  <DocSecurity>0</DocSecurity>
  <Lines>10</Lines>
  <Paragraphs>3</Paragraphs>
  <ScaleCrop>false</ScaleCrop>
  <Company>adelphi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cerpta Medica</dc:creator>
  <cp:lastModifiedBy>Excerpta Medica</cp:lastModifiedBy>
  <cp:revision>1</cp:revision>
  <dcterms:created xsi:type="dcterms:W3CDTF">2017-12-22T20:38:00Z</dcterms:created>
  <dcterms:modified xsi:type="dcterms:W3CDTF">2017-12-22T20:48:00Z</dcterms:modified>
</cp:coreProperties>
</file>